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  <w:t xml:space="preserve">Additional File 2. </w:t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489075</wp:posOffset>
                </wp:positionV>
                <wp:extent cx="2181860" cy="182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860" cy="182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4"/>
                              <w:gridCol w:w="2172"/>
                            </w:tblGrid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</w:rPr>
                                    <w:t xml:space="preserve">GenBank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</w:rPr>
                                    <w:t>acces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500911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ad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312515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hea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261786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gastrula/neuru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250883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tailbud embry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229400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larv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054944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blood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W170650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neural comple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BP020498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test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 w:val="false"/>
                                      <w:b w:val="false"/>
                                      <w:sz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 w:val="false"/>
                                      <w:sz w:val="20"/>
                                      <w:u w:val="single"/>
                                    </w:rPr>
                                    <w:t>CJ430072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larva (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sz w:val="20"/>
                                    </w:rPr>
                                    <w:t>M. tectiformis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.8pt;height:143.5pt;mso-wrap-distance-left:9pt;mso-wrap-distance-right:9pt;mso-wrap-distance-top:0pt;mso-wrap-distance-bottom:0pt;margin-top:117.2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34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4"/>
                        <w:gridCol w:w="2172"/>
                      </w:tblGrid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</w:rPr>
                              <w:t xml:space="preserve">GenBank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</w:rPr>
                              <w:t>access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500911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ad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312515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hea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261786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gastrula/neuru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250883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tailbud embry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229400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larv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054944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blood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W170650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neural comple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BP020498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test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 w:val="false"/>
                                <w:b w:val="false"/>
                                <w:sz w:val="20"/>
                                <w:u w:val="single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 w:val="false"/>
                                <w:sz w:val="20"/>
                                <w:u w:val="single"/>
                              </w:rPr>
                              <w:t>CJ430072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larva (</w:t>
                            </w:r>
                            <w:r>
                              <w:rPr>
                                <w:rFonts w:cs="Helvetica" w:ascii="Helvetica" w:hAnsi="Helvetica"/>
                                <w:i/>
                                <w:sz w:val="20"/>
                              </w:rPr>
                              <w:t>M. tectiformis</w:t>
                            </w:r>
                            <w:r>
                              <w:rPr>
                                <w:rFonts w:cs="Helvetica" w:ascii="Helvetica" w:hAnsi="Helvetica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ascii="Courier" w:hAnsi="Courier" w:cs="Courier"/>
          <w:b/>
          <w:b/>
          <w:bCs/>
          <w:color w:val="000000"/>
          <w:sz w:val="20"/>
          <w:szCs w:val="20"/>
        </w:rPr>
      </w:pPr>
      <w:r>
        <w:rPr>
          <w:rFonts w:cs="Courier" w:ascii="Courier" w:hAnsi="Courier"/>
          <w:b/>
          <w:bCs/>
          <w:color w:val="000000"/>
          <w:sz w:val="20"/>
          <w:szCs w:val="20"/>
        </w:rPr>
      </w:r>
      <w:bookmarkStart w:id="0" w:name="OLE_LINK4"/>
      <w:bookmarkStart w:id="1" w:name="OLE_LINK3"/>
      <w:bookmarkStart w:id="2" w:name="OLE_LINK2"/>
      <w:bookmarkStart w:id="3" w:name="OLE_LINK1"/>
      <w:bookmarkStart w:id="4" w:name="OLE_LINK4"/>
      <w:bookmarkStart w:id="5" w:name="OLE_LINK3"/>
      <w:bookmarkStart w:id="6" w:name="OLE_LINK2"/>
      <w:bookmarkStart w:id="7" w:name="OLE_LINK1"/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500911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312515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61786        -------------------HEEILEAAKSIATATTALVKAASAAQKELVLQGKVGSVPA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50883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29400        LAQLRPRKKPKQADESLNFEEQILEAAKSIATATTALVKAASAAQKELVLQGKVGSVPA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054944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170650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P020498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CJ430072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500911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312515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61786        RHDDGQWSQGLISAAQMVARATGNLCEAANQAVQGEASEEKLVTSAKQVASSTAQLLVAC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50883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29400        RHDDGQWSQGLISAAQMVARATGNLCEAANQAVQGEASEEKLVTSAKQVASSTAQLLVAC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054944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170650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P020498 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CJ430072        RYDDGQWSQGLISAAQTVAGATGNLCEAANQAVQGEASEEKLISSAKQVAASTAQLLVAC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500911        ---------------</w:t>
      </w:r>
      <w:r>
        <w:rPr>
          <w:rFonts w:cs="Courier" w:ascii="Courier" w:hAnsi="Courier"/>
          <w:b/>
          <w:color w:val="FF0000"/>
          <w:sz w:val="20"/>
          <w:szCs w:val="20"/>
        </w:rPr>
        <w:t>IAGNAVKHASEDLVKAASESANS-DDEVEVVINSRL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312515        ---------------</w:t>
      </w:r>
      <w:r>
        <w:rPr>
          <w:rFonts w:cs="Courier" w:ascii="Courier" w:hAnsi="Courier"/>
          <w:b/>
          <w:color w:val="FF0000"/>
          <w:sz w:val="20"/>
          <w:szCs w:val="20"/>
        </w:rPr>
        <w:t>IAGNAVKHASEDLVKAASESANS-DDEVEVVINSRL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61786        KVKADPNSENMKRLQ</w:t>
      </w:r>
      <w:r>
        <w:rPr>
          <w:rFonts w:cs="Courier" w:ascii="Courier" w:hAnsi="Courier"/>
          <w:b/>
          <w:color w:val="FF0000"/>
          <w:sz w:val="20"/>
          <w:szCs w:val="20"/>
        </w:rPr>
        <w:t>IAGNAVKHASEDLVKAASESANS-DDEVEVVINSRLVGGIAQEMM</w:t>
      </w:r>
    </w:p>
    <w:p>
      <w:pPr>
        <w:pStyle w:val="Normal"/>
        <w:rPr>
          <w:rFonts w:ascii="Courier" w:hAnsi="Courier" w:cs="Courier"/>
          <w:color w:val="FF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50883        ----------MKRLQ</w:t>
      </w:r>
      <w:r>
        <w:rPr>
          <w:rFonts w:cs="Courier" w:ascii="Courier" w:hAnsi="Courier"/>
          <w:b/>
          <w:color w:val="FF0000"/>
          <w:sz w:val="20"/>
          <w:szCs w:val="20"/>
        </w:rPr>
        <w:t>IAGNAVKHASEDLVKAASESANS-DDEVEVVINSRLVGGIAQEMM</w:t>
      </w:r>
    </w:p>
    <w:p>
      <w:pPr>
        <w:pStyle w:val="Normal"/>
        <w:rPr>
          <w:rFonts w:ascii="Courier" w:hAnsi="Courier" w:cs="Courier"/>
          <w:color w:val="FF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229400        KVKADPNSENMKRLQ</w:t>
      </w:r>
      <w:r>
        <w:rPr>
          <w:rFonts w:cs="Courier" w:ascii="Courier" w:hAnsi="Courier"/>
          <w:b/>
          <w:color w:val="FF0000"/>
          <w:sz w:val="20"/>
          <w:szCs w:val="20"/>
        </w:rPr>
        <w:t>IAGNAVKHASEDLVKAASESANS-DDEVEVVINSRL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054944        ---------------</w:t>
      </w:r>
      <w:r>
        <w:rPr>
          <w:rFonts w:cs="Courier" w:ascii="Courier" w:hAnsi="Courier"/>
          <w:b/>
          <w:color w:val="FF0000"/>
          <w:sz w:val="20"/>
          <w:szCs w:val="20"/>
        </w:rPr>
        <w:t>IAGNAVKHASEDLVKAASESANS-DDEVEVVINSRL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W170650        ---------------</w:t>
      </w:r>
      <w:r>
        <w:rPr>
          <w:rFonts w:cs="Courier" w:ascii="Courier" w:hAnsi="Courier"/>
          <w:b/>
          <w:color w:val="FF0000"/>
          <w:sz w:val="20"/>
          <w:szCs w:val="20"/>
        </w:rPr>
        <w:t>----AVKHASEDLVKAASESANS-DDEVEVVINSRL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BP020498        ---------------</w:t>
      </w:r>
      <w:r>
        <w:rPr>
          <w:rFonts w:cs="Courier" w:ascii="Courier" w:hAnsi="Courier"/>
          <w:b/>
          <w:color w:val="FF0000"/>
          <w:sz w:val="20"/>
          <w:szCs w:val="20"/>
        </w:rPr>
        <w:t>--------------KAASESANS-DDEVEVVINSRL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CJ430072        </w:t>
      </w:r>
      <w:r>
        <w:rPr>
          <w:rFonts w:cs="Courier" w:ascii="Courier" w:hAnsi="Courier"/>
          <w:b/>
          <w:color w:val="FF0000"/>
          <w:sz w:val="20"/>
          <w:szCs w:val="20"/>
        </w:rPr>
        <w:t>KVKADPNSENMKRLQIAGNAVKHASESLVGAAREAASFQDEEGEVVINERRVGGIAQEMM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500911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312515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261786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250883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229400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054944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W170650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>
          <w:rFonts w:ascii="Courier" w:hAnsi="Courier" w:cs="Courier"/>
          <w:b/>
          <w:b/>
          <w:color w:val="FF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BP020498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SARQKLAQIRRMRYKDDSESD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 xml:space="preserve">CJ430072        </w:t>
      </w:r>
      <w:r>
        <w:rPr>
          <w:rFonts w:cs="Courier" w:ascii="Courier" w:hAnsi="Courier"/>
          <w:b/>
          <w:color w:val="FF0000"/>
          <w:sz w:val="20"/>
          <w:szCs w:val="20"/>
        </w:rPr>
        <w:t>AQEEILRKERELQVAREKLAQIRKWRYKDESESDEE</w:t>
      </w:r>
      <w:bookmarkEnd w:id="4"/>
      <w:bookmarkEnd w:id="5"/>
      <w:bookmarkEnd w:id="6"/>
      <w:bookmarkEnd w:id="7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20:11:00Z</dcterms:created>
  <dc:creator>Richard McCann</dc:creator>
  <dc:description/>
  <dc:language>en-US</dc:language>
  <cp:lastModifiedBy>Richard McCann</cp:lastModifiedBy>
  <dcterms:modified xsi:type="dcterms:W3CDTF">2006-12-05T16:48:00Z</dcterms:modified>
  <cp:revision>4</cp:revision>
  <dc:subject/>
  <dc:title>Additional file 2</dc:title>
</cp:coreProperties>
</file>